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23850" w14:textId="77777777" w:rsidR="00FE2E4E" w:rsidRPr="001907F6" w:rsidRDefault="00FE2E4E" w:rsidP="00FE2E4E">
      <w:pPr>
        <w:rPr>
          <w:rFonts w:ascii="Times New Roman" w:hAnsi="Times New Roman" w:cs="Times New Roman"/>
        </w:rPr>
      </w:pPr>
      <w:r w:rsidRPr="001907F6">
        <w:rPr>
          <w:rFonts w:ascii="Times New Roman" w:hAnsi="Times New Roman" w:cs="Times New Roman"/>
        </w:rPr>
        <w:t xml:space="preserve">Table A.1. Correlation coefficients (R) and p-values (p) of each dependent and independent variable combination in each time frame. </w:t>
      </w:r>
    </w:p>
    <w:p w14:paraId="2277296F" w14:textId="77777777" w:rsidR="00FE2E4E" w:rsidRDefault="00FE2E4E" w:rsidP="00FE2E4E">
      <w:pPr>
        <w:rPr>
          <w:rFonts w:ascii="Times New Roman" w:hAnsi="Times New Roman" w:cs="Times New Roman"/>
          <w:b/>
          <w:bCs/>
        </w:rPr>
      </w:pPr>
      <w:r w:rsidRPr="001907F6">
        <w:rPr>
          <w:rFonts w:ascii="Times New Roman" w:hAnsi="Times New Roman" w:cs="Times New Roman"/>
        </w:rPr>
        <w:t>Note: Vax = mean proportion of residents with 2+ dose, MHI = median household income, PD = population density, 65+ = Proportion of residents aged 65 and older</w:t>
      </w:r>
    </w:p>
    <w:p w14:paraId="61A06FBA" w14:textId="753B4A2D" w:rsidR="00BD3266" w:rsidRPr="001907F6" w:rsidRDefault="00BD3266" w:rsidP="001907F6">
      <w:pPr>
        <w:rPr>
          <w:rFonts w:ascii="Times New Roman" w:hAnsi="Times New Roman" w:cs="Times New Roman"/>
          <w:b/>
          <w:bCs/>
        </w:rPr>
      </w:pPr>
    </w:p>
    <w:tbl>
      <w:tblPr>
        <w:tblW w:w="10918" w:type="dxa"/>
        <w:tblInd w:w="-784" w:type="dxa"/>
        <w:tblLook w:val="04A0" w:firstRow="1" w:lastRow="0" w:firstColumn="1" w:lastColumn="0" w:noHBand="0" w:noVBand="1"/>
      </w:tblPr>
      <w:tblGrid>
        <w:gridCol w:w="3618"/>
        <w:gridCol w:w="800"/>
        <w:gridCol w:w="940"/>
        <w:gridCol w:w="820"/>
        <w:gridCol w:w="720"/>
        <w:gridCol w:w="860"/>
        <w:gridCol w:w="860"/>
        <w:gridCol w:w="880"/>
        <w:gridCol w:w="820"/>
        <w:gridCol w:w="600"/>
      </w:tblGrid>
      <w:tr w:rsidR="00BD3266" w:rsidRPr="001907F6" w14:paraId="2573FE71" w14:textId="77777777" w:rsidTr="00BC5459">
        <w:trPr>
          <w:trHeight w:val="320"/>
        </w:trPr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2E80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63CEF8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Vax R 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080491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x - p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A40DE8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HI - 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B67850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HI - p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FFFFF"/>
            <w:noWrap/>
            <w:vAlign w:val="bottom"/>
            <w:hideMark/>
          </w:tcPr>
          <w:p w14:paraId="543278A4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D - R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FFFFF"/>
            <w:noWrap/>
            <w:vAlign w:val="bottom"/>
            <w:hideMark/>
          </w:tcPr>
          <w:p w14:paraId="2F4B14C7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D - p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FFFFF"/>
            <w:noWrap/>
            <w:vAlign w:val="bottom"/>
            <w:hideMark/>
          </w:tcPr>
          <w:p w14:paraId="6E68F107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5+ - R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FFFFF"/>
            <w:noWrap/>
            <w:vAlign w:val="bottom"/>
            <w:hideMark/>
          </w:tcPr>
          <w:p w14:paraId="4AF39879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5+ - p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2D2867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</w:tr>
      <w:tr w:rsidR="00BD3266" w:rsidRPr="001907F6" w14:paraId="4D987FC1" w14:textId="77777777" w:rsidTr="001907F6">
        <w:trPr>
          <w:trHeight w:val="320"/>
        </w:trPr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F4D0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lta 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0BF81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FA017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D5F3B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B4237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7DB0C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B3580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036AE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EA07A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F5E7B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D3266" w:rsidRPr="001907F6" w14:paraId="7DBDEA4C" w14:textId="77777777" w:rsidTr="00BC5459">
        <w:trPr>
          <w:trHeight w:val="320"/>
        </w:trPr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9FE9B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CaseDensityDelta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964EF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222EE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2D2E9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2154D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810F3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F1C48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E67A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29497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B1628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BD3266" w:rsidRPr="001907F6" w14:paraId="2C78132E" w14:textId="77777777" w:rsidTr="001907F6">
        <w:trPr>
          <w:trHeight w:val="320"/>
        </w:trPr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269C8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NewDeathsPer100kDelta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0762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4F978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33347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31DF6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120E3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778FC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93131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0EFE1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F64BA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BD3266" w:rsidRPr="001907F6" w14:paraId="3509F6F0" w14:textId="77777777" w:rsidTr="00BC5459">
        <w:trPr>
          <w:trHeight w:val="320"/>
        </w:trPr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49CDC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PositivityRateDelta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72E6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EA643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D47D5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99B02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C7378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690F9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453C8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F09C0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612BE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BD3266" w:rsidRPr="001907F6" w14:paraId="1F6EA0DC" w14:textId="77777777" w:rsidTr="001907F6">
        <w:trPr>
          <w:trHeight w:val="320"/>
        </w:trPr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32EF3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InfectionRateDelta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D1158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F3A7A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34E89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8AD1E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63F74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F9AB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2D542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5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C3167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FE987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BD3266" w:rsidRPr="001907F6" w14:paraId="647CC0A9" w14:textId="77777777" w:rsidTr="00BC5459">
        <w:trPr>
          <w:trHeight w:val="320"/>
        </w:trPr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DCFF7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ICUOccupanyDelta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031D6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4C95D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DE0E9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A0250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7B5B1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2203E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BB54E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72F73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43EDF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BD3266" w:rsidRPr="001907F6" w14:paraId="08D83FDE" w14:textId="77777777" w:rsidTr="001907F6">
        <w:trPr>
          <w:trHeight w:val="320"/>
        </w:trPr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7F075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HospitalizationsPer100kDelta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082E8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AE647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1367E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44DA0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2C267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8A3A2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A8339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907D6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E6652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BD3266" w:rsidRPr="001907F6" w14:paraId="7C0FA2B2" w14:textId="77777777" w:rsidTr="00BC5459">
        <w:trPr>
          <w:trHeight w:val="320"/>
        </w:trPr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6E696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PropIcuFromCovidDelta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8F882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28258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F521E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E352C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A9E85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1D60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3A32D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AAC6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F34F7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BD3266" w:rsidRPr="001907F6" w14:paraId="4F5573C3" w14:textId="77777777" w:rsidTr="001907F6">
        <w:trPr>
          <w:trHeight w:val="320"/>
        </w:trPr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184FD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7E7B4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0BFBB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82C85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0BE03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64ECE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A2D3F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69FD4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E6EF7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3E999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D3266" w:rsidRPr="001907F6" w14:paraId="5D4BADD0" w14:textId="77777777" w:rsidTr="00BC5459">
        <w:trPr>
          <w:trHeight w:val="320"/>
        </w:trPr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6F03C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lta 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AF2F4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76D94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3B908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E41D2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FEDEE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798BA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B0C88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CAC13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239AF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D3266" w:rsidRPr="001907F6" w14:paraId="2D3B850B" w14:textId="77777777" w:rsidTr="001907F6">
        <w:trPr>
          <w:trHeight w:val="320"/>
        </w:trPr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7EA17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CaseDensityDelta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C52EA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5BDB0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AEB3E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F8F5A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B43C4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1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38865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494DC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F93AB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0AF21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BD3266" w:rsidRPr="001907F6" w14:paraId="4B31BCC0" w14:textId="77777777" w:rsidTr="00BC5459">
        <w:trPr>
          <w:trHeight w:val="320"/>
        </w:trPr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BBACE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NewDeathsPer100kDelta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A5970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5E70B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D642B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9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890EC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C9CA2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19FBC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9C191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3C272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8979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BD3266" w:rsidRPr="001907F6" w14:paraId="2D1E2DDC" w14:textId="77777777" w:rsidTr="001907F6">
        <w:trPr>
          <w:trHeight w:val="320"/>
        </w:trPr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2EAC4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PositivityRateDelta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532F4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74A2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5B52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24FE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2F3B3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BE230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0FBD7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A4DFC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E7F15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BD3266" w:rsidRPr="001907F6" w14:paraId="629B44A9" w14:textId="77777777" w:rsidTr="00BC5459">
        <w:trPr>
          <w:trHeight w:val="320"/>
        </w:trPr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2139B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InfectionRateDelta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7147A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946D7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7AA0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021C5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C4DA5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B8CEE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A6611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A91AF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3DBFD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BD3266" w:rsidRPr="001907F6" w14:paraId="52BF9B6A" w14:textId="77777777" w:rsidTr="001907F6">
        <w:trPr>
          <w:trHeight w:val="320"/>
        </w:trPr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5F9BB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ICUOccupanyDelta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A822D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0F34E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2D405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CB81A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FBA0E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16142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D0753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F0000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FDBCA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BD3266" w:rsidRPr="001907F6" w14:paraId="009E31F5" w14:textId="77777777" w:rsidTr="00BC5459">
        <w:trPr>
          <w:trHeight w:val="320"/>
        </w:trPr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A12D8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HospitalizationsPer100kDelta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19A12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5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87D2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7509E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C8242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DF50B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8361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31F04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C32F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196AE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BD3266" w:rsidRPr="001907F6" w14:paraId="14C7B559" w14:textId="77777777" w:rsidTr="001907F6">
        <w:trPr>
          <w:trHeight w:val="320"/>
        </w:trPr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F45F1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PropIcuFromCovidDelta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B0DE5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0E588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255FD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9C4F9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633D0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E849B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22A8A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6D043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09C44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BD3266" w:rsidRPr="001907F6" w14:paraId="5848C15D" w14:textId="77777777" w:rsidTr="00BC5459">
        <w:trPr>
          <w:trHeight w:val="320"/>
        </w:trPr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4C63D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5E0C3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C6113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4CD47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3D930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FC959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C3D0B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E7D14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136F0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58AC0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D3266" w:rsidRPr="001907F6" w14:paraId="4E3C4405" w14:textId="77777777" w:rsidTr="001907F6">
        <w:trPr>
          <w:trHeight w:val="320"/>
        </w:trPr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EEFE9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micron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6C9C2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70B18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155B0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0FCBB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C7833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2B32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201DE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E8048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C33CE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D3266" w:rsidRPr="001907F6" w14:paraId="3655B456" w14:textId="77777777" w:rsidTr="00BC5459">
        <w:trPr>
          <w:trHeight w:val="320"/>
        </w:trPr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A5A04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CaseDensityOmicron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C425E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ACDD0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69135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D86A2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2A94E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CE81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01B67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83807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A36D0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BD3266" w:rsidRPr="001907F6" w14:paraId="141D49CA" w14:textId="77777777" w:rsidTr="001907F6">
        <w:trPr>
          <w:trHeight w:val="320"/>
        </w:trPr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41ADE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NewDeathsPer100kOmicron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75F08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5B270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B4855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9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AFF5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523FF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2A6E2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8FD40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84F39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28C8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BD3266" w:rsidRPr="001907F6" w14:paraId="64611F28" w14:textId="77777777" w:rsidTr="00BC5459">
        <w:trPr>
          <w:trHeight w:val="320"/>
        </w:trPr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488A6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PositivityRateOmicron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B1FF9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5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65ADD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8AE19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6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BB871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FAC33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E28F9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6A974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FAE8B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7D773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BD3266" w:rsidRPr="001907F6" w14:paraId="614E5135" w14:textId="77777777" w:rsidTr="001907F6">
        <w:trPr>
          <w:trHeight w:val="320"/>
        </w:trPr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52D33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InfectionRateOmicron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3FE67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9F71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88CB6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B1A13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43B1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58948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080E5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DC70D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A3348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BD3266" w:rsidRPr="001907F6" w14:paraId="2230E006" w14:textId="77777777" w:rsidTr="00BC5459">
        <w:trPr>
          <w:trHeight w:val="320"/>
        </w:trPr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E486E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ICUOccupanyOmicron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D6633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67BE2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B6047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928BC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C7CD4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DA443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3709D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7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3FB73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2180A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BD3266" w:rsidRPr="001907F6" w14:paraId="53055DA9" w14:textId="77777777" w:rsidTr="001907F6">
        <w:trPr>
          <w:trHeight w:val="320"/>
        </w:trPr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0CFA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HospitalizationsPer100kOmicron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1B65E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DE05C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4E358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26A1B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D5E0E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E2D87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58A35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3D7E4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E07FD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BD3266" w:rsidRPr="001907F6" w14:paraId="00E76B3E" w14:textId="77777777" w:rsidTr="00BC5459">
        <w:trPr>
          <w:trHeight w:val="320"/>
        </w:trPr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6F3B0" w14:textId="77777777" w:rsidR="00BD3266" w:rsidRPr="001907F6" w:rsidRDefault="00BD3266" w:rsidP="001907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PropIcuFromCovidOmicron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71DE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01DB4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043E0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8DF23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517BC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C4EDA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9ECF2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3BB08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B07CE" w14:textId="77777777" w:rsidR="00BD3266" w:rsidRPr="001907F6" w:rsidRDefault="00BD3266" w:rsidP="001907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0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</w:tbl>
    <w:p w14:paraId="4909D14F" w14:textId="77777777" w:rsidR="00BD3266" w:rsidRPr="001907F6" w:rsidRDefault="00BD3266" w:rsidP="001907F6">
      <w:pPr>
        <w:rPr>
          <w:rFonts w:ascii="Times New Roman" w:hAnsi="Times New Roman" w:cs="Times New Roman"/>
          <w:b/>
          <w:bCs/>
        </w:rPr>
      </w:pPr>
    </w:p>
    <w:p w14:paraId="3FEDA582" w14:textId="77777777" w:rsidR="00BD3266" w:rsidRDefault="00BD3266" w:rsidP="001907F6"/>
    <w:sectPr w:rsidR="00BD3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266"/>
    <w:rsid w:val="000C6D94"/>
    <w:rsid w:val="001907F6"/>
    <w:rsid w:val="00334707"/>
    <w:rsid w:val="008672DC"/>
    <w:rsid w:val="00940A38"/>
    <w:rsid w:val="00B41575"/>
    <w:rsid w:val="00BD3266"/>
    <w:rsid w:val="00C03595"/>
    <w:rsid w:val="00FE2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FC0A0B"/>
  <w15:chartTrackingRefBased/>
  <w15:docId w15:val="{6478A11A-9DF3-A342-B000-7F01F3815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2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6</Words>
  <Characters>1863</Characters>
  <Application>Microsoft Office Word</Application>
  <DocSecurity>0</DocSecurity>
  <Lines>15</Lines>
  <Paragraphs>4</Paragraphs>
  <ScaleCrop>false</ScaleCrop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Bruckhaus</dc:creator>
  <cp:keywords/>
  <dc:description/>
  <cp:lastModifiedBy>Alexander Bruckhaus</cp:lastModifiedBy>
  <cp:revision>10</cp:revision>
  <dcterms:created xsi:type="dcterms:W3CDTF">2022-08-17T20:29:00Z</dcterms:created>
  <dcterms:modified xsi:type="dcterms:W3CDTF">2023-07-04T04:53:00Z</dcterms:modified>
</cp:coreProperties>
</file>